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110" w:rsidRPr="00F24610" w:rsidRDefault="002B5324" w:rsidP="001F411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S1 Table</w:t>
      </w:r>
      <w:r w:rsidR="000E6D88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GoBack"/>
      <w:bookmarkEnd w:id="0"/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65871">
        <w:rPr>
          <w:rFonts w:ascii="Times New Roman" w:hAnsi="Times New Roman" w:cs="Times New Roman"/>
          <w:b/>
          <w:bCs/>
          <w:sz w:val="20"/>
          <w:szCs w:val="20"/>
        </w:rPr>
        <w:t>Descriptive s</w:t>
      </w:r>
      <w:r w:rsidR="001F4110" w:rsidRPr="00F24610">
        <w:rPr>
          <w:rFonts w:ascii="Times New Roman" w:hAnsi="Times New Roman" w:cs="Times New Roman"/>
          <w:b/>
          <w:bCs/>
          <w:sz w:val="20"/>
          <w:szCs w:val="20"/>
        </w:rPr>
        <w:t xml:space="preserve">tatistics </w:t>
      </w:r>
      <w:r w:rsidR="00D65871">
        <w:rPr>
          <w:rFonts w:ascii="Times New Roman" w:hAnsi="Times New Roman" w:cs="Times New Roman"/>
          <w:b/>
          <w:bCs/>
          <w:sz w:val="20"/>
          <w:szCs w:val="20"/>
        </w:rPr>
        <w:t xml:space="preserve">of the variables </w:t>
      </w:r>
    </w:p>
    <w:tbl>
      <w:tblPr>
        <w:tblStyle w:val="TableGrid"/>
        <w:tblW w:w="9791" w:type="dxa"/>
        <w:tblLayout w:type="fixed"/>
        <w:tblLook w:val="0000" w:firstRow="0" w:lastRow="0" w:firstColumn="0" w:lastColumn="0" w:noHBand="0" w:noVBand="0"/>
      </w:tblPr>
      <w:tblGrid>
        <w:gridCol w:w="3258"/>
        <w:gridCol w:w="2070"/>
        <w:gridCol w:w="630"/>
        <w:gridCol w:w="1080"/>
        <w:gridCol w:w="1080"/>
        <w:gridCol w:w="810"/>
        <w:gridCol w:w="863"/>
      </w:tblGrid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4148B1" w:rsidRDefault="005249DD" w:rsidP="004148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r w:rsidR="004148B1"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070" w:type="dxa"/>
          </w:tcPr>
          <w:p w:rsidR="005249DD" w:rsidRPr="004148B1" w:rsidRDefault="005249DD" w:rsidP="004148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Unit of measurement</w:t>
            </w:r>
          </w:p>
        </w:tc>
        <w:tc>
          <w:tcPr>
            <w:tcW w:w="630" w:type="dxa"/>
          </w:tcPr>
          <w:p w:rsidR="005249DD" w:rsidRPr="004148B1" w:rsidRDefault="005249DD" w:rsidP="004148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080" w:type="dxa"/>
          </w:tcPr>
          <w:p w:rsidR="005249DD" w:rsidRPr="004148B1" w:rsidRDefault="005249DD" w:rsidP="004148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80" w:type="dxa"/>
          </w:tcPr>
          <w:p w:rsidR="005249DD" w:rsidRPr="004148B1" w:rsidRDefault="005249DD" w:rsidP="004148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Std. Dev.</w:t>
            </w:r>
          </w:p>
        </w:tc>
        <w:tc>
          <w:tcPr>
            <w:tcW w:w="810" w:type="dxa"/>
          </w:tcPr>
          <w:p w:rsidR="005249DD" w:rsidRPr="004148B1" w:rsidRDefault="005249DD" w:rsidP="004148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863" w:type="dxa"/>
          </w:tcPr>
          <w:p w:rsidR="005249DD" w:rsidRPr="004148B1" w:rsidRDefault="005249DD" w:rsidP="004148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5249DD" w:rsidP="005249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070" w:type="dxa"/>
          </w:tcPr>
          <w:p w:rsidR="005249DD" w:rsidRPr="00641D55" w:rsidRDefault="005249DD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42.543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2.665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5249DD" w:rsidRPr="00641D55" w:rsidTr="00296C99">
        <w:trPr>
          <w:trHeight w:val="278"/>
        </w:trPr>
        <w:tc>
          <w:tcPr>
            <w:tcW w:w="3258" w:type="dxa"/>
          </w:tcPr>
          <w:p w:rsidR="005249DD" w:rsidRPr="00641D55" w:rsidRDefault="005249DD" w:rsidP="005249D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2070" w:type="dxa"/>
          </w:tcPr>
          <w:p w:rsidR="005249DD" w:rsidRPr="00641D55" w:rsidRDefault="00641D55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Male =1, Otherwise=0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695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462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B6C63" w:rsidRPr="00641D55" w:rsidTr="00296C99">
        <w:trPr>
          <w:trHeight w:val="278"/>
        </w:trPr>
        <w:tc>
          <w:tcPr>
            <w:tcW w:w="3258" w:type="dxa"/>
          </w:tcPr>
          <w:p w:rsidR="00CB6C63" w:rsidRPr="004148B1" w:rsidRDefault="00CB6C63" w:rsidP="005249DD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Marital status</w:t>
            </w:r>
            <w:r w:rsidR="00296C99" w:rsidRPr="004148B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2070" w:type="dxa"/>
          </w:tcPr>
          <w:p w:rsidR="00CB6C63" w:rsidRPr="00641D55" w:rsidRDefault="00CB6C63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630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815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Wiodow</w:t>
            </w:r>
            <w:proofErr w:type="spellEnd"/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Household</w:t>
            </w:r>
            <w:r w:rsidR="00CB6C63"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2070" w:type="dxa"/>
          </w:tcPr>
          <w:p w:rsidR="005249DD" w:rsidRPr="00641D55" w:rsidRDefault="00CB6C63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.132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CB6C63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070" w:type="dxa"/>
          </w:tcPr>
          <w:p w:rsidR="005249DD" w:rsidRPr="00641D55" w:rsidRDefault="00CB6C63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.642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4.417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CB6C63" w:rsidRPr="00641D55" w:rsidTr="00296C99">
        <w:trPr>
          <w:trHeight w:val="228"/>
        </w:trPr>
        <w:tc>
          <w:tcPr>
            <w:tcW w:w="3258" w:type="dxa"/>
          </w:tcPr>
          <w:p w:rsidR="00CB6C63" w:rsidRPr="004148B1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Religion</w:t>
            </w:r>
            <w:r w:rsidR="00296C99" w:rsidRPr="004148B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2070" w:type="dxa"/>
          </w:tcPr>
          <w:p w:rsidR="00CB6C63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630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:rsidR="00CB6C63" w:rsidRPr="00641D55" w:rsidRDefault="00CB6C63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488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Hindu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Buddha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Residential status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By birth=1, Otherwise=0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="00691AEC"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691AEC"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691AEC"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loor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Square feet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13.046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982.556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1250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Distance from camp area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Kilometer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.778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9.984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F24610" w:rsidP="00F246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053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Sick persons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596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Employment type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Formal=1, Otherwise=0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Working wives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Yes=1, No=0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Property right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Yes=1, No=0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Monthly income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BDT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3536.424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1583.336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00000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Monthly expenditure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BDT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0670.86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8032.447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70000</w:t>
            </w:r>
          </w:p>
        </w:tc>
      </w:tr>
      <w:tr w:rsidR="00F24610" w:rsidRPr="00641D55" w:rsidTr="00296C99">
        <w:trPr>
          <w:trHeight w:val="217"/>
        </w:trPr>
        <w:tc>
          <w:tcPr>
            <w:tcW w:w="3258" w:type="dxa"/>
          </w:tcPr>
          <w:p w:rsidR="00F24610" w:rsidRPr="004148B1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Work opportunities: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28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49DD" w:rsidRPr="00641D55" w:rsidTr="00296C99">
        <w:trPr>
          <w:trHeight w:val="217"/>
        </w:trPr>
        <w:tc>
          <w:tcPr>
            <w:tcW w:w="3258" w:type="dxa"/>
          </w:tcPr>
          <w:p w:rsidR="005249DD" w:rsidRPr="00641D55" w:rsidRDefault="005249DD" w:rsidP="00296C99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2070" w:type="dxa"/>
          </w:tcPr>
          <w:p w:rsidR="005249DD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  <w:tc>
          <w:tcPr>
            <w:tcW w:w="108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477</w:t>
            </w:r>
          </w:p>
        </w:tc>
        <w:tc>
          <w:tcPr>
            <w:tcW w:w="810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5249DD" w:rsidRPr="00641D55" w:rsidRDefault="005249DD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Mobility experiences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4148B1" w:rsidRDefault="00F24610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Residential satisfactions issues</w:t>
            </w:r>
            <w:r w:rsidR="00091CF1"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4148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Security of social crime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5 Points </w:t>
            </w:r>
            <w:proofErr w:type="spellStart"/>
            <w:r w:rsidR="002B5324" w:rsidRPr="00641D55">
              <w:rPr>
                <w:rFonts w:ascii="Times New Roman" w:hAnsi="Times New Roman" w:cs="Times New Roman"/>
                <w:sz w:val="20"/>
                <w:szCs w:val="20"/>
              </w:rPr>
              <w:t>likert</w:t>
            </w:r>
            <w:proofErr w:type="spellEnd"/>
            <w:r w:rsidR="002B5324"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scale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119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17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Cleanliness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298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Crowdedness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152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64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Social bonding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3.39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17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Pollution 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073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178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Water supply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417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Garbage management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272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Density of housing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172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17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Greenery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099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Education facilities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325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99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Health services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603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17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Public transport 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603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Access to recreational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007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Relief intervention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609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.848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Union </w:t>
            </w:r>
            <w:proofErr w:type="spellStart"/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Parishad</w:t>
            </w:r>
            <w:proofErr w:type="spellEnd"/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services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278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Size of the floor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3.146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Floor level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3.497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17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Kitchen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874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nning space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17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Bedroom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Toilet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86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F24610" w:rsidP="00C86D8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sz w:val="20"/>
                <w:szCs w:val="20"/>
              </w:rPr>
              <w:t>Quality of the dwelling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.815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91CF1" w:rsidRPr="00641D55" w:rsidTr="00296C99">
        <w:trPr>
          <w:trHeight w:val="228"/>
        </w:trPr>
        <w:tc>
          <w:tcPr>
            <w:tcW w:w="3258" w:type="dxa"/>
          </w:tcPr>
          <w:p w:rsidR="00091CF1" w:rsidRPr="004148B1" w:rsidRDefault="00091CF1" w:rsidP="00296C9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4148B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Satisfaction with </w:t>
            </w:r>
          </w:p>
        </w:tc>
        <w:tc>
          <w:tcPr>
            <w:tcW w:w="2070" w:type="dxa"/>
          </w:tcPr>
          <w:p w:rsidR="00091CF1" w:rsidRPr="00641D55" w:rsidRDefault="00091CF1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091CF1" w:rsidRPr="00641D55" w:rsidRDefault="00091CF1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91CF1" w:rsidRPr="00641D55" w:rsidRDefault="00091CF1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91CF1" w:rsidRPr="00641D55" w:rsidRDefault="00091CF1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091CF1" w:rsidRPr="00641D55" w:rsidRDefault="00091CF1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:rsidR="00091CF1" w:rsidRPr="00641D55" w:rsidRDefault="00091CF1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296C99" w:rsidP="00091CF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Social environment</w:t>
            </w: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F24610" w:rsidRPr="00641D55" w:rsidRDefault="005B7A02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48.168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0.329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24610" w:rsidRPr="00641D55" w:rsidTr="00296C99">
        <w:trPr>
          <w:trHeight w:val="217"/>
        </w:trPr>
        <w:tc>
          <w:tcPr>
            <w:tcW w:w="3258" w:type="dxa"/>
          </w:tcPr>
          <w:p w:rsidR="00F24610" w:rsidRPr="00641D55" w:rsidRDefault="00296C99" w:rsidP="00091CF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1D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Neighbourhood</w:t>
            </w:r>
            <w:proofErr w:type="spellEnd"/>
            <w:r w:rsidRPr="00641D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 xml:space="preserve"> environment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43.62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3.091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24610" w:rsidRPr="00641D55" w:rsidTr="00296C99">
        <w:trPr>
          <w:trHeight w:val="239"/>
        </w:trPr>
        <w:tc>
          <w:tcPr>
            <w:tcW w:w="3258" w:type="dxa"/>
          </w:tcPr>
          <w:p w:rsidR="00F24610" w:rsidRPr="00641D55" w:rsidRDefault="00296C99" w:rsidP="00091CF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Public services and facilities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44.746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7.224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83.333</w:t>
            </w:r>
          </w:p>
        </w:tc>
      </w:tr>
      <w:tr w:rsidR="00F24610" w:rsidRPr="00641D55" w:rsidTr="00296C99">
        <w:trPr>
          <w:trHeight w:val="228"/>
        </w:trPr>
        <w:tc>
          <w:tcPr>
            <w:tcW w:w="3258" w:type="dxa"/>
          </w:tcPr>
          <w:p w:rsidR="00F24610" w:rsidRPr="00641D55" w:rsidRDefault="00296C99" w:rsidP="00091CF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Dwelling unit</w:t>
            </w:r>
          </w:p>
        </w:tc>
        <w:tc>
          <w:tcPr>
            <w:tcW w:w="2070" w:type="dxa"/>
          </w:tcPr>
          <w:p w:rsidR="00F24610" w:rsidRPr="00641D55" w:rsidRDefault="00F24610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60.662</w:t>
            </w:r>
          </w:p>
        </w:tc>
        <w:tc>
          <w:tcPr>
            <w:tcW w:w="108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8.041</w:t>
            </w:r>
          </w:p>
        </w:tc>
        <w:tc>
          <w:tcPr>
            <w:tcW w:w="810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3" w:type="dxa"/>
          </w:tcPr>
          <w:p w:rsidR="00F24610" w:rsidRPr="00641D55" w:rsidRDefault="00F24610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94.286</w:t>
            </w:r>
          </w:p>
        </w:tc>
      </w:tr>
      <w:tr w:rsidR="005B7A02" w:rsidRPr="00641D55" w:rsidTr="00296C99">
        <w:trPr>
          <w:trHeight w:val="228"/>
        </w:trPr>
        <w:tc>
          <w:tcPr>
            <w:tcW w:w="3258" w:type="dxa"/>
          </w:tcPr>
          <w:p w:rsidR="005B7A02" w:rsidRPr="00641D55" w:rsidRDefault="005B7A02" w:rsidP="003016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 xml:space="preserve">Overall residential satisfaction </w:t>
            </w:r>
          </w:p>
        </w:tc>
        <w:tc>
          <w:tcPr>
            <w:tcW w:w="2070" w:type="dxa"/>
          </w:tcPr>
          <w:p w:rsidR="005B7A02" w:rsidRPr="00641D55" w:rsidRDefault="005B7A02" w:rsidP="00641D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,,</w:t>
            </w:r>
          </w:p>
        </w:tc>
        <w:tc>
          <w:tcPr>
            <w:tcW w:w="630" w:type="dxa"/>
          </w:tcPr>
          <w:p w:rsidR="005B7A02" w:rsidRPr="00641D55" w:rsidRDefault="005B7A02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</w:tcPr>
          <w:p w:rsidR="005B7A02" w:rsidRPr="00641D55" w:rsidRDefault="005B7A02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50.59</w:t>
            </w:r>
          </w:p>
        </w:tc>
        <w:tc>
          <w:tcPr>
            <w:tcW w:w="1080" w:type="dxa"/>
          </w:tcPr>
          <w:p w:rsidR="005B7A02" w:rsidRPr="00641D55" w:rsidRDefault="005B7A02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810" w:type="dxa"/>
          </w:tcPr>
          <w:p w:rsidR="005B7A02" w:rsidRPr="00641D55" w:rsidRDefault="005B7A02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22.727</w:t>
            </w:r>
          </w:p>
        </w:tc>
        <w:tc>
          <w:tcPr>
            <w:tcW w:w="863" w:type="dxa"/>
          </w:tcPr>
          <w:p w:rsidR="005B7A02" w:rsidRPr="00641D55" w:rsidRDefault="005B7A02" w:rsidP="003016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1D55">
              <w:rPr>
                <w:rFonts w:ascii="Times New Roman" w:hAnsi="Times New Roman" w:cs="Times New Roman"/>
                <w:sz w:val="20"/>
                <w:szCs w:val="20"/>
              </w:rPr>
              <w:t>85.455</w:t>
            </w:r>
          </w:p>
        </w:tc>
      </w:tr>
    </w:tbl>
    <w:p w:rsidR="00285B64" w:rsidRPr="00F24610" w:rsidRDefault="00285B64">
      <w:pPr>
        <w:rPr>
          <w:rFonts w:ascii="Times New Roman" w:hAnsi="Times New Roman" w:cs="Times New Roman"/>
          <w:sz w:val="20"/>
          <w:szCs w:val="20"/>
        </w:rPr>
      </w:pPr>
    </w:p>
    <w:sectPr w:rsidR="00285B64" w:rsidRPr="00F24610">
      <w:foot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A48" w:rsidRDefault="005E3A48">
      <w:pPr>
        <w:spacing w:after="0" w:line="240" w:lineRule="auto"/>
      </w:pPr>
      <w:r>
        <w:separator/>
      </w:r>
    </w:p>
  </w:endnote>
  <w:endnote w:type="continuationSeparator" w:id="0">
    <w:p w:rsidR="005E3A48" w:rsidRDefault="005E3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300" w:rsidRDefault="001F4110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sz w:val="20"/>
        <w:szCs w:val="20"/>
      </w:rPr>
    </w:pPr>
    <w:r>
      <w:rPr>
        <w:rFonts w:ascii="Garamond" w:hAnsi="Garamond" w:cs="Garamond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A48" w:rsidRDefault="005E3A48">
      <w:pPr>
        <w:spacing w:after="0" w:line="240" w:lineRule="auto"/>
      </w:pPr>
      <w:r>
        <w:separator/>
      </w:r>
    </w:p>
  </w:footnote>
  <w:footnote w:type="continuationSeparator" w:id="0">
    <w:p w:rsidR="005E3A48" w:rsidRDefault="005E3A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383649"/>
    <w:multiLevelType w:val="hybridMultilevel"/>
    <w:tmpl w:val="985CA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930F5E"/>
    <w:multiLevelType w:val="hybridMultilevel"/>
    <w:tmpl w:val="93B62308"/>
    <w:lvl w:ilvl="0" w:tplc="804693F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88016E"/>
    <w:multiLevelType w:val="hybridMultilevel"/>
    <w:tmpl w:val="2C3A3B52"/>
    <w:lvl w:ilvl="0" w:tplc="804693F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2170FE"/>
    <w:multiLevelType w:val="hybridMultilevel"/>
    <w:tmpl w:val="0388D4E4"/>
    <w:lvl w:ilvl="0" w:tplc="804693F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9A3"/>
    <w:rsid w:val="000565F2"/>
    <w:rsid w:val="00091CF1"/>
    <w:rsid w:val="000E6D88"/>
    <w:rsid w:val="0012123D"/>
    <w:rsid w:val="001F4110"/>
    <w:rsid w:val="00285B64"/>
    <w:rsid w:val="00296C99"/>
    <w:rsid w:val="002B5324"/>
    <w:rsid w:val="00396D84"/>
    <w:rsid w:val="004148B1"/>
    <w:rsid w:val="004810ED"/>
    <w:rsid w:val="005249DD"/>
    <w:rsid w:val="005B7A02"/>
    <w:rsid w:val="005E3A48"/>
    <w:rsid w:val="00641D55"/>
    <w:rsid w:val="006539A3"/>
    <w:rsid w:val="00691AEC"/>
    <w:rsid w:val="00857300"/>
    <w:rsid w:val="00BD2839"/>
    <w:rsid w:val="00C86D8B"/>
    <w:rsid w:val="00CB6C63"/>
    <w:rsid w:val="00D4039B"/>
    <w:rsid w:val="00D65871"/>
    <w:rsid w:val="00F2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11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0ED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10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6C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11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0ED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10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6C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6</cp:revision>
  <dcterms:created xsi:type="dcterms:W3CDTF">2021-03-21T11:29:00Z</dcterms:created>
  <dcterms:modified xsi:type="dcterms:W3CDTF">2021-03-24T12:52:00Z</dcterms:modified>
</cp:coreProperties>
</file>